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E2982" w14:textId="77777777" w:rsidR="00F17DBB" w:rsidRDefault="00F17DBB"/>
    <w:p w14:paraId="28E13BAF" w14:textId="77777777" w:rsidR="00275715" w:rsidRDefault="00275715"/>
    <w:p w14:paraId="269BE6D4" w14:textId="77777777" w:rsidR="00275715" w:rsidRDefault="00275715"/>
    <w:p w14:paraId="17865EDD" w14:textId="77777777" w:rsidR="00275715" w:rsidRDefault="00275715"/>
    <w:p w14:paraId="640B2125" w14:textId="77777777" w:rsidR="00D41D8C" w:rsidRDefault="00D41D8C"/>
    <w:p w14:paraId="794F0360" w14:textId="7B28C2DC" w:rsidR="00BF0EB9" w:rsidRDefault="00BF0EB9">
      <w:r w:rsidRPr="004B7BAE">
        <w:rPr>
          <w:b/>
          <w:bCs/>
        </w:rPr>
        <w:t>S1 Table.</w:t>
      </w:r>
      <w:r>
        <w:t xml:space="preserve"> Uses of </w:t>
      </w:r>
      <w:bookmarkStart w:id="0" w:name="_Hlk159760609"/>
      <w:r w:rsidRPr="00D3010C">
        <w:rPr>
          <w:i/>
          <w:iCs/>
        </w:rPr>
        <w:t>Seriphidium herba-alba (Asso)</w:t>
      </w:r>
      <w:r>
        <w:t xml:space="preserve"> composi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F0EB9" w14:paraId="212E9EC3" w14:textId="77777777" w:rsidTr="00BF0EB9">
        <w:tc>
          <w:tcPr>
            <w:tcW w:w="9350" w:type="dxa"/>
          </w:tcPr>
          <w:bookmarkEnd w:id="0"/>
          <w:p w14:paraId="19C4B388" w14:textId="77777777" w:rsidR="00BF0EB9" w:rsidRDefault="00BF0EB9" w:rsidP="00BF0EB9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Protection against body weight loss of diabetic animals.</w:t>
            </w:r>
          </w:p>
          <w:p w14:paraId="6D397FF8" w14:textId="77777777" w:rsidR="00BF0EB9" w:rsidRDefault="00BF0EB9" w:rsidP="00BF0EB9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Prevent elevation of glycosylated hemoglobin level.</w:t>
            </w:r>
          </w:p>
          <w:p w14:paraId="470E90A8" w14:textId="481554A0" w:rsidR="00BF0EB9" w:rsidRDefault="00BF0EB9" w:rsidP="00BF0EB9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Healing wounds and burns and stopping excessive bleeding.</w:t>
            </w:r>
          </w:p>
          <w:p w14:paraId="319A1EDD" w14:textId="009ED224" w:rsidR="00BF0EB9" w:rsidRDefault="00BF0EB9" w:rsidP="00BF0EB9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Used by Bedouins as a healing plant by inhaling the smoke.</w:t>
            </w:r>
          </w:p>
          <w:p w14:paraId="648A4D67" w14:textId="28463142" w:rsidR="00BF0EB9" w:rsidRDefault="00BF0EB9" w:rsidP="00BF0EB9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Used as cultivated ornaments.</w:t>
            </w:r>
          </w:p>
          <w:p w14:paraId="30994F61" w14:textId="45F33BDB" w:rsidR="00BF0EB9" w:rsidRDefault="00BF0EB9" w:rsidP="00BF0EB9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Medicine like hot or cold drinks (extremely bitter taste).</w:t>
            </w:r>
          </w:p>
          <w:p w14:paraId="487F75FC" w14:textId="77777777" w:rsidR="00BF0EB9" w:rsidRDefault="00BF0EB9" w:rsidP="00BF0EB9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Perfumery and culinary herbs.</w:t>
            </w:r>
          </w:p>
          <w:p w14:paraId="7F2DF576" w14:textId="7FD8FCF4" w:rsidR="00BF0EB9" w:rsidRDefault="00BF0EB9" w:rsidP="00BF0EB9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Phenolics produced by </w:t>
            </w:r>
            <w:r w:rsidRPr="00D3010C">
              <w:rPr>
                <w:i/>
                <w:iCs/>
              </w:rPr>
              <w:t>Seriphidium herba-alba (Asso)</w:t>
            </w:r>
            <w:r>
              <w:t xml:space="preserve"> composite as a defense plant against microorganisms, insects, and herbivores.</w:t>
            </w:r>
          </w:p>
        </w:tc>
      </w:tr>
    </w:tbl>
    <w:p w14:paraId="537EF066" w14:textId="77777777" w:rsidR="00BF0EB9" w:rsidRDefault="00BF0EB9"/>
    <w:p w14:paraId="451C328C" w14:textId="77777777" w:rsidR="00BF0EB9" w:rsidRDefault="00BF0EB9"/>
    <w:sectPr w:rsidR="00BF0E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D71A11"/>
    <w:multiLevelType w:val="hybridMultilevel"/>
    <w:tmpl w:val="47C0E2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04104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715"/>
    <w:rsid w:val="000B534B"/>
    <w:rsid w:val="00137B15"/>
    <w:rsid w:val="00275715"/>
    <w:rsid w:val="002D3D82"/>
    <w:rsid w:val="004B7BAE"/>
    <w:rsid w:val="00510096"/>
    <w:rsid w:val="005B7C1F"/>
    <w:rsid w:val="00716A53"/>
    <w:rsid w:val="00722A52"/>
    <w:rsid w:val="009B43B7"/>
    <w:rsid w:val="00BF0EB9"/>
    <w:rsid w:val="00C352EB"/>
    <w:rsid w:val="00D41D8C"/>
    <w:rsid w:val="00D72FCC"/>
    <w:rsid w:val="00DE2751"/>
    <w:rsid w:val="00F17DBB"/>
    <w:rsid w:val="00F4476F"/>
    <w:rsid w:val="00FE0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EFC5D6"/>
  <w15:chartTrackingRefBased/>
  <w15:docId w15:val="{B3C9206C-8D5C-4F2C-8C62-EAD8948F4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100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BF0E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F0E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1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1</Pages>
  <Words>82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m Aqel</dc:creator>
  <cp:keywords/>
  <dc:description/>
  <cp:lastModifiedBy>HYD OFF31</cp:lastModifiedBy>
  <cp:revision>10</cp:revision>
  <dcterms:created xsi:type="dcterms:W3CDTF">2023-12-09T10:38:00Z</dcterms:created>
  <dcterms:modified xsi:type="dcterms:W3CDTF">2024-04-18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1d49c21367558fe37a603cbdea24ba2af72aabe66d80ef3931bd8f08ef1937</vt:lpwstr>
  </property>
</Properties>
</file>